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AU"/>
        </w:rPr>
        <w:t xml:space="preserve">Additional file 1- </w:t>
      </w:r>
      <w:r>
        <w:rPr>
          <w:b/>
          <w:bCs/>
          <w:lang w:val="en-AU"/>
        </w:rPr>
        <w:t>Table A1: Sequences of PCR primers</w:t>
      </w:r>
    </w:p>
    <w:p>
      <w:pPr>
        <w:pStyle w:val="Normal"/>
        <w:spacing w:lineRule="auto" w:line="480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84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380"/>
        <w:gridCol w:w="3723"/>
        <w:gridCol w:w="940"/>
        <w:gridCol w:w="1500"/>
      </w:tblGrid>
      <w:tr>
        <w:trPr>
          <w:trHeight w:val="510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Gen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Primer</w:t>
            </w:r>
          </w:p>
        </w:tc>
        <w:tc>
          <w:tcPr>
            <w:tcW w:w="3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Sequence 5'--&gt;3'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Tm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(C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Size fragment (bp)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dhf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fr_PF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GTACCCTTCCATAGGGAG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6.0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1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fr_PR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AAGCTGAAGTACACGAGGTC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6.2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9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fr_F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ATCACACCCAGTGGAGCT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9.7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91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fr_R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CGCATTGCAGTTCTCC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1.0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dhp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ps-PF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TGAAAAGAAGGGAAAGCA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6.6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94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ps-PR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CAGGGGCAAAGTAAATGA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.2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9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ps-1F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GCATGATAGCCATTGACA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9.5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42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dhps-3R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GGCTCATTTTGAACCTCCAC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9.5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mdr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mdr-3F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CGACATGATCCAAACGAC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0.0</w:t>
            </w:r>
          </w:p>
        </w:tc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278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mdr-5R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TATATACGCCGTCCTGCAC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9.6</w:t>
            </w:r>
          </w:p>
        </w:tc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9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mdr1-4Fbis</w:t>
            </w:r>
          </w:p>
        </w:tc>
        <w:tc>
          <w:tcPr>
            <w:tcW w:w="372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GCTCTTCCTTGTGAGTACG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0.4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 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vmdr-4R</w:t>
            </w:r>
          </w:p>
        </w:tc>
        <w:tc>
          <w:tcPr>
            <w:tcW w:w="3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CTTTCGAAGGACAGCTTTG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0.0</w:t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rPr>
          <w:b/>
          <w:b/>
          <w:lang w:val="en-AU"/>
        </w:rPr>
      </w:pPr>
      <w:r>
        <w:rPr>
          <w:b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28:00Z</dcterms:created>
  <dc:creator>celine</dc:creator>
  <dc:description/>
  <dc:language>en-US</dc:language>
  <cp:lastModifiedBy>celine</cp:lastModifiedBy>
  <dcterms:modified xsi:type="dcterms:W3CDTF">2011-07-26T00:29:00Z</dcterms:modified>
  <cp:revision>1</cp:revision>
  <dc:subject/>
  <dc:title/>
</cp:coreProperties>
</file>